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009" w:rsidRDefault="002469D1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69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/OH ratio in a rare fluorine-poor blue topaz from Padre Paraíso (Minas </w:t>
      </w:r>
      <w:proofErr w:type="spellStart"/>
      <w:r w:rsidRPr="002469D1">
        <w:rPr>
          <w:rFonts w:ascii="Times New Roman" w:hAnsi="Times New Roman" w:cs="Times New Roman"/>
          <w:b/>
          <w:sz w:val="24"/>
          <w:szCs w:val="24"/>
          <w:lang w:val="en-GB"/>
        </w:rPr>
        <w:t>Gerais</w:t>
      </w:r>
      <w:proofErr w:type="spellEnd"/>
      <w:r w:rsidRPr="002469D1">
        <w:rPr>
          <w:rFonts w:ascii="Times New Roman" w:hAnsi="Times New Roman" w:cs="Times New Roman"/>
          <w:b/>
          <w:sz w:val="24"/>
          <w:szCs w:val="24"/>
          <w:lang w:val="en-GB"/>
        </w:rPr>
        <w:t>, Brazil) to unravel topaz’s ambient of formation.</w:t>
      </w:r>
      <w:bookmarkStart w:id="0" w:name="_GoBack"/>
      <w:bookmarkEnd w:id="0"/>
    </w:p>
    <w:p w:rsidR="00665009" w:rsidRDefault="00665009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864D1B">
        <w:rPr>
          <w:rFonts w:ascii="Times New Roman" w:hAnsi="Times New Roman" w:cs="Times New Roman"/>
          <w:b/>
          <w:sz w:val="24"/>
          <w:szCs w:val="24"/>
        </w:rPr>
        <w:t>Precisvalle N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64D1B">
        <w:rPr>
          <w:rFonts w:ascii="Times New Roman" w:hAnsi="Times New Roman" w:cs="Times New Roman"/>
          <w:b/>
          <w:sz w:val="24"/>
          <w:szCs w:val="24"/>
        </w:rPr>
        <w:t>, Martucci A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864D1B">
        <w:rPr>
          <w:rFonts w:ascii="Times New Roman" w:hAnsi="Times New Roman" w:cs="Times New Roman"/>
          <w:b/>
          <w:sz w:val="24"/>
          <w:szCs w:val="24"/>
        </w:rPr>
        <w:t>, Gigli L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64D1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</w:rPr>
        <w:t>Plaisier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</w:rPr>
        <w:t xml:space="preserve"> J.R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64D1B">
        <w:rPr>
          <w:rFonts w:ascii="Times New Roman" w:hAnsi="Times New Roman" w:cs="Times New Roman"/>
          <w:b/>
          <w:sz w:val="24"/>
          <w:szCs w:val="24"/>
        </w:rPr>
        <w:t>, Hansen T.</w:t>
      </w:r>
      <w:r>
        <w:rPr>
          <w:rFonts w:ascii="Times New Roman" w:hAnsi="Times New Roman" w:cs="Times New Roman"/>
          <w:b/>
          <w:sz w:val="24"/>
          <w:szCs w:val="24"/>
        </w:rPr>
        <w:t>C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64D1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</w:rPr>
        <w:t>Nobre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</w:rPr>
        <w:t xml:space="preserve"> A.</w:t>
      </w:r>
      <w:r>
        <w:rPr>
          <w:rFonts w:ascii="Times New Roman" w:hAnsi="Times New Roman" w:cs="Times New Roman"/>
          <w:b/>
          <w:sz w:val="24"/>
          <w:szCs w:val="24"/>
        </w:rPr>
        <w:t xml:space="preserve"> G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864D1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4D1B">
        <w:rPr>
          <w:rFonts w:ascii="Times New Roman" w:hAnsi="Times New Roman" w:cs="Times New Roman"/>
          <w:b/>
          <w:sz w:val="24"/>
          <w:szCs w:val="24"/>
        </w:rPr>
        <w:t>Bonadiman</w:t>
      </w:r>
      <w:proofErr w:type="spellEnd"/>
      <w:r w:rsidRPr="00864D1B">
        <w:rPr>
          <w:rFonts w:ascii="Times New Roman" w:hAnsi="Times New Roman" w:cs="Times New Roman"/>
          <w:b/>
          <w:sz w:val="24"/>
          <w:szCs w:val="24"/>
        </w:rPr>
        <w:t xml:space="preserve"> C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665009" w:rsidRDefault="00665009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Pr="00506EBA" w:rsidRDefault="00506EBA" w:rsidP="0066500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506EBA" w:rsidRPr="00506EBA" w:rsidRDefault="00506EBA" w:rsidP="00506E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6EBA">
        <w:rPr>
          <w:rFonts w:ascii="Times New Roman" w:hAnsi="Times New Roman" w:cs="Times New Roman"/>
          <w:sz w:val="24"/>
          <w:szCs w:val="24"/>
          <w:lang w:val="en-GB"/>
        </w:rPr>
        <w:t>Supplementary table S3. Major elements composition of Padre Paraíso topaz from EDS analyses and neutron diffraction.</w:t>
      </w:r>
    </w:p>
    <w:p w:rsidR="00665009" w:rsidRDefault="00665009"/>
    <w:tbl>
      <w:tblPr>
        <w:tblW w:w="144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123"/>
        <w:gridCol w:w="917"/>
        <w:gridCol w:w="1020"/>
        <w:gridCol w:w="1020"/>
        <w:gridCol w:w="1020"/>
        <w:gridCol w:w="360"/>
        <w:gridCol w:w="1040"/>
        <w:gridCol w:w="1040"/>
        <w:gridCol w:w="1040"/>
        <w:gridCol w:w="1040"/>
        <w:gridCol w:w="1020"/>
        <w:gridCol w:w="360"/>
        <w:gridCol w:w="1033"/>
        <w:gridCol w:w="1020"/>
      </w:tblGrid>
      <w:tr w:rsidR="00D51808" w:rsidRPr="00D51808" w:rsidTr="00665009">
        <w:trPr>
          <w:trHeight w:val="40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it-IT"/>
              </w:rPr>
              <w:t xml:space="preserve">Padre </w:t>
            </w:r>
            <w:proofErr w:type="spellStart"/>
            <w:r w:rsidRPr="00D51808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it-IT"/>
              </w:rPr>
              <w:t>Paraíso</w:t>
            </w:r>
            <w:proofErr w:type="spellEnd"/>
            <w:r w:rsidRPr="00D51808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paz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2400ED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ys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2400ED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ys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n</w:t>
            </w:r>
            <w:proofErr w:type="spellEnd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ots</w:t>
            </w:r>
            <w:proofErr w:type="spellEnd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 co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 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 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 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 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 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 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 co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 cor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 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O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t</w:t>
            </w:r>
            <w:proofErr w:type="spellEnd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O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=F, C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otal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.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06EBA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EBA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.f.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506EBA" w:rsidP="00506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i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a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H°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O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1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506EBA" w:rsidRPr="00D51808" w:rsidTr="00BE0384">
        <w:trPr>
          <w:trHeight w:val="80"/>
        </w:trPr>
        <w:tc>
          <w:tcPr>
            <w:tcW w:w="1449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EBA" w:rsidRPr="00506EBA" w:rsidRDefault="00506EBA" w:rsidP="00506E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H° = by stoichiometr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formula; 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X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OH</w:t>
            </w:r>
            <w:r w:rsidRPr="00D51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=OH/(F+OH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; a</w:t>
            </w:r>
            <w:r w:rsidRPr="0050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omic formula units (</w:t>
            </w:r>
            <w:proofErr w:type="spellStart"/>
            <w:r w:rsidRPr="0050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f.u</w:t>
            </w:r>
            <w:proofErr w:type="spellEnd"/>
            <w:r w:rsidRPr="0050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): normalized to 3 cations and F+OH = 2 </w:t>
            </w:r>
            <w:proofErr w:type="spellStart"/>
            <w:r w:rsidRPr="0050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.f.u</w:t>
            </w:r>
            <w:proofErr w:type="spellEnd"/>
            <w:r w:rsidRPr="00506E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 from neutron diffraction.</w:t>
            </w:r>
          </w:p>
          <w:p w:rsidR="00506EBA" w:rsidRPr="00D51808" w:rsidRDefault="00506EBA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D51808" w:rsidRPr="00D51808" w:rsidTr="00665009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808" w:rsidRPr="00D51808" w:rsidRDefault="00D51808" w:rsidP="00D5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</w:tbl>
    <w:p w:rsidR="00D94B46" w:rsidRDefault="002469D1"/>
    <w:sectPr w:rsidR="00D94B46" w:rsidSect="00D518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808"/>
    <w:rsid w:val="00145861"/>
    <w:rsid w:val="002400ED"/>
    <w:rsid w:val="002469D1"/>
    <w:rsid w:val="00506EBA"/>
    <w:rsid w:val="00665009"/>
    <w:rsid w:val="00800482"/>
    <w:rsid w:val="00AB697B"/>
    <w:rsid w:val="00C65E46"/>
    <w:rsid w:val="00D5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93FB"/>
  <w15:docId w15:val="{84326B24-95CA-4772-9085-947F5916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51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</dc:creator>
  <cp:lastModifiedBy>Nicola Precisvalle</cp:lastModifiedBy>
  <cp:revision>8</cp:revision>
  <dcterms:created xsi:type="dcterms:W3CDTF">2020-07-18T18:19:00Z</dcterms:created>
  <dcterms:modified xsi:type="dcterms:W3CDTF">2020-11-02T13:19:00Z</dcterms:modified>
</cp:coreProperties>
</file>